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DDBF6" w14:textId="42573513" w:rsidR="0088023D" w:rsidRPr="00DE0440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lang w:val="en-MW" w:eastAsia="en-GB"/>
          <w14:ligatures w14:val="none"/>
        </w:rPr>
      </w:pPr>
      <w:r w:rsidRPr="00DE0440">
        <w:rPr>
          <w:rFonts w:ascii="Calibri" w:eastAsia="Times New Roman" w:hAnsi="Calibri" w:cs="Calibri"/>
          <w:b/>
          <w:bCs/>
          <w:color w:val="000000"/>
          <w:kern w:val="0"/>
          <w:lang w:val="en-MW" w:eastAsia="en-GB"/>
          <w14:ligatures w14:val="none"/>
        </w:rPr>
        <w:t>QUESTIONNAIRE</w:t>
      </w:r>
    </w:p>
    <w:p w14:paraId="518EBFCD" w14:textId="106BB00F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Marital Status:_______________________ </w:t>
      </w:r>
    </w:p>
    <w:p w14:paraId="6C60F336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 xml:space="preserve">Religion:______________________      </w:t>
      </w:r>
      <w:r w:rsidRPr="0088023D">
        <w:rPr>
          <w:rFonts w:ascii="Calibri" w:eastAsia="Times New Roman" w:hAnsi="Calibri" w:cs="Calibri"/>
          <w:b/>
          <w:bCs/>
          <w:color w:val="000000"/>
          <w:kern w:val="0"/>
          <w:lang w:val="en-MW" w:eastAsia="en-GB"/>
          <w14:ligatures w14:val="none"/>
        </w:rPr>
        <w:tab/>
      </w:r>
    </w:p>
    <w:p w14:paraId="5E5F535B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How did you realize that you are HIV positive? </w:t>
      </w:r>
    </w:p>
    <w:p w14:paraId="0A0DA3C0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b/>
          <w:bCs/>
          <w:color w:val="000000"/>
          <w:kern w:val="0"/>
          <w:lang w:val="en-MW" w:eastAsia="en-GB"/>
          <w14:ligatures w14:val="none"/>
        </w:rPr>
        <w:t>Situation at home</w:t>
      </w:r>
    </w:p>
    <w:p w14:paraId="484FC07C" w14:textId="77777777" w:rsidR="0088023D" w:rsidRPr="0088023D" w:rsidRDefault="0088023D" w:rsidP="00DE0440">
      <w:pPr>
        <w:numPr>
          <w:ilvl w:val="0"/>
          <w:numId w:val="1"/>
        </w:numPr>
        <w:spacing w:before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ere do you live? Who do you live with?</w:t>
      </w:r>
    </w:p>
    <w:p w14:paraId="369836AE" w14:textId="77777777" w:rsidR="0088023D" w:rsidRPr="0088023D" w:rsidRDefault="0088023D" w:rsidP="00DE0440">
      <w:pPr>
        <w:numPr>
          <w:ilvl w:val="0"/>
          <w:numId w:val="1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Are both parents alive?</w:t>
      </w:r>
    </w:p>
    <w:p w14:paraId="08767EB1" w14:textId="77777777" w:rsidR="0088023D" w:rsidRPr="0088023D" w:rsidRDefault="0088023D" w:rsidP="00DE0440">
      <w:pPr>
        <w:numPr>
          <w:ilvl w:val="0"/>
          <w:numId w:val="1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at type of house do you live in? (iron-sheet roofed/ grass thatched/electricity/water?)</w:t>
      </w:r>
    </w:p>
    <w:p w14:paraId="44E6F8BC" w14:textId="77777777" w:rsidR="0088023D" w:rsidRPr="0088023D" w:rsidRDefault="0088023D" w:rsidP="00DE0440">
      <w:pPr>
        <w:numPr>
          <w:ilvl w:val="0"/>
          <w:numId w:val="1"/>
        </w:numPr>
        <w:spacing w:after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Do you always have enough food to eat at home? Do they ever have problems finding daily food at home?</w:t>
      </w:r>
    </w:p>
    <w:p w14:paraId="6BE1131E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b/>
          <w:bCs/>
          <w:color w:val="000000"/>
          <w:kern w:val="0"/>
          <w:lang w:val="en-MW" w:eastAsia="en-GB"/>
          <w14:ligatures w14:val="none"/>
        </w:rPr>
        <w:t>Examining experiences with HIV care and treatment</w:t>
      </w:r>
    </w:p>
    <w:p w14:paraId="34A76966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en and how did you know you had HIV?</w:t>
      </w:r>
    </w:p>
    <w:p w14:paraId="15833F81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at has been your experience with HIV care and treatment</w:t>
      </w:r>
    </w:p>
    <w:p w14:paraId="6727FC58" w14:textId="77777777" w:rsidR="0088023D" w:rsidRPr="0088023D" w:rsidRDefault="0088023D" w:rsidP="00DE0440">
      <w:pPr>
        <w:numPr>
          <w:ilvl w:val="0"/>
          <w:numId w:val="2"/>
        </w:numPr>
        <w:spacing w:before="240" w:after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en did you start taking your ART medications?</w:t>
      </w:r>
    </w:p>
    <w:p w14:paraId="0408BCED" w14:textId="77777777" w:rsidR="0088023D" w:rsidRPr="0088023D" w:rsidRDefault="0088023D" w:rsidP="00DE0440">
      <w:pPr>
        <w:numPr>
          <w:ilvl w:val="0"/>
          <w:numId w:val="2"/>
        </w:numPr>
        <w:spacing w:before="240" w:after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o is main guardian?</w:t>
      </w:r>
    </w:p>
    <w:p w14:paraId="5E44745D" w14:textId="77777777" w:rsidR="0088023D" w:rsidRPr="0088023D" w:rsidRDefault="0088023D" w:rsidP="00DE0440">
      <w:pPr>
        <w:numPr>
          <w:ilvl w:val="0"/>
          <w:numId w:val="2"/>
        </w:numPr>
        <w:spacing w:before="240" w:after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Experience accessing care and treatment services?</w:t>
      </w:r>
    </w:p>
    <w:p w14:paraId="0330EA55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y is adhering to medication important for someone living with HIV?</w:t>
      </w:r>
    </w:p>
    <w:p w14:paraId="069A6A7E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at strategies do you use to make sure that you do not forget to take your medication?</w:t>
      </w:r>
    </w:p>
    <w:p w14:paraId="6CF40C4F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at challenges have you been facing in adhering to your medication according to clinic guidance?</w:t>
      </w:r>
    </w:p>
    <w:p w14:paraId="69892DCD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Have you taken any steps initiated by yourself or a health care worker to help improve your medication adherence?</w:t>
      </w:r>
    </w:p>
    <w:p w14:paraId="4EAEF474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b/>
          <w:bCs/>
          <w:color w:val="000000"/>
          <w:kern w:val="0"/>
          <w:lang w:val="en-MW" w:eastAsia="en-GB"/>
          <w14:ligatures w14:val="none"/>
        </w:rPr>
        <w:lastRenderedPageBreak/>
        <w:t>Examining perceptions and attitudes towards the intervention</w:t>
      </w:r>
    </w:p>
    <w:p w14:paraId="28E4DDF5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at are your views towards the digital adherence tool you are currently using? Probe about their views and experience with the following</w:t>
      </w:r>
    </w:p>
    <w:p w14:paraId="6F23D558" w14:textId="77777777" w:rsidR="0088023D" w:rsidRPr="0088023D" w:rsidRDefault="0088023D" w:rsidP="00DE0440">
      <w:pPr>
        <w:numPr>
          <w:ilvl w:val="0"/>
          <w:numId w:val="3"/>
        </w:numPr>
        <w:spacing w:before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Probe about their view on the RTMM device</w:t>
      </w:r>
    </w:p>
    <w:p w14:paraId="4CBC8CE6" w14:textId="77777777" w:rsidR="0088023D" w:rsidRPr="0088023D" w:rsidRDefault="0088023D" w:rsidP="00DE0440">
      <w:pPr>
        <w:numPr>
          <w:ilvl w:val="0"/>
          <w:numId w:val="3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triggered reminders</w:t>
      </w:r>
    </w:p>
    <w:p w14:paraId="78763E06" w14:textId="77777777" w:rsidR="0088023D" w:rsidRPr="0088023D" w:rsidRDefault="0088023D" w:rsidP="00DE0440">
      <w:pPr>
        <w:numPr>
          <w:ilvl w:val="0"/>
          <w:numId w:val="3"/>
        </w:numPr>
        <w:spacing w:after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customized adherence feedback</w:t>
      </w:r>
    </w:p>
    <w:p w14:paraId="6B3670A7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How do you think using the gadget, reminder SMSs, and adherence feedback can help you to take medication according to schedule?</w:t>
      </w:r>
    </w:p>
    <w:p w14:paraId="228C95E7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How useful do you think the digital adherence tool was to you? (did it help the participants' adherence). Probe about what aspects about the intervention was most useful to them</w:t>
      </w:r>
    </w:p>
    <w:p w14:paraId="065F93AA" w14:textId="77777777" w:rsidR="0088023D" w:rsidRPr="0088023D" w:rsidRDefault="0088023D" w:rsidP="00DE0440">
      <w:pPr>
        <w:numPr>
          <w:ilvl w:val="0"/>
          <w:numId w:val="4"/>
        </w:numPr>
        <w:spacing w:before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Device</w:t>
      </w:r>
    </w:p>
    <w:p w14:paraId="1BB0A4F2" w14:textId="77777777" w:rsidR="0088023D" w:rsidRPr="0088023D" w:rsidRDefault="0088023D" w:rsidP="00DE0440">
      <w:pPr>
        <w:numPr>
          <w:ilvl w:val="0"/>
          <w:numId w:val="4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Triggered reminders</w:t>
      </w:r>
    </w:p>
    <w:p w14:paraId="62B496A1" w14:textId="77777777" w:rsidR="0088023D" w:rsidRPr="0088023D" w:rsidRDefault="0088023D" w:rsidP="00DE0440">
      <w:pPr>
        <w:numPr>
          <w:ilvl w:val="0"/>
          <w:numId w:val="4"/>
        </w:numPr>
        <w:spacing w:after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Adherence feedback</w:t>
      </w:r>
    </w:p>
    <w:p w14:paraId="4503799A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at aspects of the intervention did they like? Probe about</w:t>
      </w:r>
    </w:p>
    <w:p w14:paraId="315CDDFD" w14:textId="77777777" w:rsidR="0088023D" w:rsidRPr="0088023D" w:rsidRDefault="0088023D" w:rsidP="00DE0440">
      <w:pPr>
        <w:numPr>
          <w:ilvl w:val="0"/>
          <w:numId w:val="5"/>
        </w:numPr>
        <w:spacing w:before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RTMM device</w:t>
      </w:r>
    </w:p>
    <w:p w14:paraId="52BD12F8" w14:textId="77777777" w:rsidR="0088023D" w:rsidRPr="0088023D" w:rsidRDefault="0088023D" w:rsidP="00DE0440">
      <w:pPr>
        <w:numPr>
          <w:ilvl w:val="0"/>
          <w:numId w:val="5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Triggered reminders</w:t>
      </w:r>
    </w:p>
    <w:p w14:paraId="3A8D88B0" w14:textId="77777777" w:rsidR="0088023D" w:rsidRPr="0088023D" w:rsidRDefault="0088023D" w:rsidP="00DE0440">
      <w:pPr>
        <w:numPr>
          <w:ilvl w:val="0"/>
          <w:numId w:val="5"/>
        </w:numPr>
        <w:spacing w:after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Customized adherence feedback</w:t>
      </w:r>
    </w:p>
    <w:p w14:paraId="62C1A48C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at aspects of the intervention did they not like? Probe about </w:t>
      </w:r>
    </w:p>
    <w:p w14:paraId="39D27C2E" w14:textId="77777777" w:rsidR="0088023D" w:rsidRPr="0088023D" w:rsidRDefault="0088023D" w:rsidP="00DE0440">
      <w:pPr>
        <w:numPr>
          <w:ilvl w:val="0"/>
          <w:numId w:val="6"/>
        </w:numPr>
        <w:spacing w:before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RTMM device</w:t>
      </w:r>
    </w:p>
    <w:p w14:paraId="5AF2CB13" w14:textId="77777777" w:rsidR="0088023D" w:rsidRPr="0088023D" w:rsidRDefault="0088023D" w:rsidP="00DE0440">
      <w:pPr>
        <w:numPr>
          <w:ilvl w:val="0"/>
          <w:numId w:val="6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Triggered reminders</w:t>
      </w:r>
    </w:p>
    <w:p w14:paraId="2F6573FE" w14:textId="77777777" w:rsidR="0088023D" w:rsidRPr="0088023D" w:rsidRDefault="0088023D" w:rsidP="00DE0440">
      <w:pPr>
        <w:numPr>
          <w:ilvl w:val="0"/>
          <w:numId w:val="6"/>
        </w:numPr>
        <w:spacing w:after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Customized adherence feedback</w:t>
      </w:r>
    </w:p>
    <w:p w14:paraId="621F93D0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at risks were associated with the use of the device? Probe about</w:t>
      </w:r>
    </w:p>
    <w:p w14:paraId="707689C5" w14:textId="77777777" w:rsidR="0088023D" w:rsidRPr="0088023D" w:rsidRDefault="0088023D" w:rsidP="00DE0440">
      <w:pPr>
        <w:numPr>
          <w:ilvl w:val="0"/>
          <w:numId w:val="7"/>
        </w:numPr>
        <w:spacing w:before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Unwanted attention</w:t>
      </w:r>
    </w:p>
    <w:p w14:paraId="0E904A66" w14:textId="77777777" w:rsidR="0088023D" w:rsidRPr="0088023D" w:rsidRDefault="0088023D" w:rsidP="00DE0440">
      <w:pPr>
        <w:numPr>
          <w:ilvl w:val="0"/>
          <w:numId w:val="7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Unintended disclosure</w:t>
      </w:r>
    </w:p>
    <w:p w14:paraId="5082D9E2" w14:textId="77777777" w:rsidR="0088023D" w:rsidRPr="0088023D" w:rsidRDefault="0088023D" w:rsidP="00DE0440">
      <w:pPr>
        <w:numPr>
          <w:ilvl w:val="0"/>
          <w:numId w:val="7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Physical abuse</w:t>
      </w:r>
    </w:p>
    <w:p w14:paraId="46EDA119" w14:textId="77777777" w:rsidR="0088023D" w:rsidRPr="0088023D" w:rsidRDefault="0088023D" w:rsidP="00DE0440">
      <w:pPr>
        <w:numPr>
          <w:ilvl w:val="0"/>
          <w:numId w:val="7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Verbal abuse</w:t>
      </w:r>
    </w:p>
    <w:p w14:paraId="254A0870" w14:textId="77777777" w:rsidR="0088023D" w:rsidRPr="0088023D" w:rsidRDefault="0088023D" w:rsidP="00DE0440">
      <w:pPr>
        <w:numPr>
          <w:ilvl w:val="0"/>
          <w:numId w:val="7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lastRenderedPageBreak/>
        <w:t>Stigma</w:t>
      </w:r>
    </w:p>
    <w:p w14:paraId="243267B0" w14:textId="77777777" w:rsidR="0088023D" w:rsidRPr="0088023D" w:rsidRDefault="0088023D" w:rsidP="00DE0440">
      <w:pPr>
        <w:numPr>
          <w:ilvl w:val="0"/>
          <w:numId w:val="7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Loss of privacy/being watched</w:t>
      </w:r>
    </w:p>
    <w:p w14:paraId="3CC08ADA" w14:textId="77777777" w:rsidR="0088023D" w:rsidRPr="0088023D" w:rsidRDefault="0088023D" w:rsidP="00DE0440">
      <w:pPr>
        <w:numPr>
          <w:ilvl w:val="0"/>
          <w:numId w:val="7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Loss of autonomy</w:t>
      </w:r>
    </w:p>
    <w:p w14:paraId="419BA4B6" w14:textId="77777777" w:rsidR="0088023D" w:rsidRPr="0088023D" w:rsidRDefault="0088023D" w:rsidP="00DE0440">
      <w:pPr>
        <w:numPr>
          <w:ilvl w:val="0"/>
          <w:numId w:val="7"/>
        </w:numPr>
        <w:spacing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Loss of friends/acquaintances/intimate partners</w:t>
      </w:r>
    </w:p>
    <w:p w14:paraId="0B0AB9F4" w14:textId="77777777" w:rsidR="0088023D" w:rsidRPr="0088023D" w:rsidRDefault="0088023D" w:rsidP="00DE0440">
      <w:pPr>
        <w:numPr>
          <w:ilvl w:val="0"/>
          <w:numId w:val="7"/>
        </w:numPr>
        <w:spacing w:after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Change in behaviour patterns/personal relationships</w:t>
      </w:r>
    </w:p>
    <w:p w14:paraId="358C8555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at kind of challenges are you experiencing from using the electronic device?</w:t>
      </w:r>
    </w:p>
    <w:p w14:paraId="6AE3D07D" w14:textId="77777777" w:rsidR="0088023D" w:rsidRPr="0088023D" w:rsidRDefault="0088023D" w:rsidP="00DE0440">
      <w:pPr>
        <w:numPr>
          <w:ilvl w:val="0"/>
          <w:numId w:val="8"/>
        </w:numPr>
        <w:spacing w:before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Probe on technical challenges: use of the device, access to power, portability, receiving reminder SMSs, network issues</w:t>
      </w:r>
    </w:p>
    <w:p w14:paraId="40C2379B" w14:textId="77777777" w:rsidR="0088023D" w:rsidRPr="0088023D" w:rsidRDefault="0088023D" w:rsidP="00DE0440">
      <w:pPr>
        <w:numPr>
          <w:ilvl w:val="0"/>
          <w:numId w:val="8"/>
        </w:numPr>
        <w:spacing w:after="240" w:line="36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Probe about whether the intervention has added demand on time, effort, space</w:t>
      </w:r>
    </w:p>
    <w:p w14:paraId="75DC1A3C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o do you think should be prioritized in using the electronic device? Why do you think so?</w:t>
      </w:r>
    </w:p>
    <w:p w14:paraId="17E76357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hat aspects of the intervention can be improved? Probe about what areas of the intervention can be improved, adapted, or entirely removed.</w:t>
      </w:r>
    </w:p>
    <w:p w14:paraId="22DAB788" w14:textId="77777777" w:rsidR="0088023D" w:rsidRPr="0088023D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Would you recommend the use of the intervention (device) to others?</w:t>
      </w:r>
    </w:p>
    <w:p w14:paraId="3BBF955A" w14:textId="77777777" w:rsidR="0088023D" w:rsidRPr="00DE0440" w:rsidRDefault="0088023D" w:rsidP="00DE0440">
      <w:pPr>
        <w:spacing w:before="240" w:after="240" w:line="360" w:lineRule="auto"/>
        <w:jc w:val="both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  <w:r w:rsidRPr="0088023D"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  <w:t>Any additional comments?</w:t>
      </w:r>
    </w:p>
    <w:p w14:paraId="1B5F9DE0" w14:textId="268257E3" w:rsidR="005E6A3F" w:rsidRPr="006D305E" w:rsidRDefault="005E6A3F" w:rsidP="00DE0440">
      <w:pPr>
        <w:spacing w:line="360" w:lineRule="auto"/>
        <w:rPr>
          <w:rFonts w:ascii="Calibri" w:eastAsia="Times New Roman" w:hAnsi="Calibri" w:cs="Calibri"/>
          <w:color w:val="000000"/>
          <w:kern w:val="0"/>
          <w:lang w:val="en-MW" w:eastAsia="en-GB"/>
          <w14:ligatures w14:val="none"/>
        </w:rPr>
      </w:pPr>
    </w:p>
    <w:sectPr w:rsidR="005E6A3F" w:rsidRPr="006D3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72BEF"/>
    <w:multiLevelType w:val="multilevel"/>
    <w:tmpl w:val="6C7AE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017AEB"/>
    <w:multiLevelType w:val="multilevel"/>
    <w:tmpl w:val="B27E3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0C7925"/>
    <w:multiLevelType w:val="multilevel"/>
    <w:tmpl w:val="862E0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465925"/>
    <w:multiLevelType w:val="multilevel"/>
    <w:tmpl w:val="5C803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043AC"/>
    <w:multiLevelType w:val="multilevel"/>
    <w:tmpl w:val="E5300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933033"/>
    <w:multiLevelType w:val="multilevel"/>
    <w:tmpl w:val="A240E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E358D3"/>
    <w:multiLevelType w:val="multilevel"/>
    <w:tmpl w:val="B034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747539"/>
    <w:multiLevelType w:val="multilevel"/>
    <w:tmpl w:val="CE321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2669704">
    <w:abstractNumId w:val="2"/>
  </w:num>
  <w:num w:numId="2" w16cid:durableId="206649777">
    <w:abstractNumId w:val="7"/>
  </w:num>
  <w:num w:numId="3" w16cid:durableId="574359419">
    <w:abstractNumId w:val="0"/>
  </w:num>
  <w:num w:numId="4" w16cid:durableId="230963092">
    <w:abstractNumId w:val="3"/>
  </w:num>
  <w:num w:numId="5" w16cid:durableId="1370377211">
    <w:abstractNumId w:val="6"/>
  </w:num>
  <w:num w:numId="6" w16cid:durableId="151339116">
    <w:abstractNumId w:val="1"/>
  </w:num>
  <w:num w:numId="7" w16cid:durableId="299920503">
    <w:abstractNumId w:val="4"/>
  </w:num>
  <w:num w:numId="8" w16cid:durableId="6970060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23D"/>
    <w:rsid w:val="00201D5B"/>
    <w:rsid w:val="004A0C77"/>
    <w:rsid w:val="005364E9"/>
    <w:rsid w:val="005E6A3F"/>
    <w:rsid w:val="006B24CE"/>
    <w:rsid w:val="006D305E"/>
    <w:rsid w:val="006E5E66"/>
    <w:rsid w:val="007B6EA9"/>
    <w:rsid w:val="0088023D"/>
    <w:rsid w:val="008D7D81"/>
    <w:rsid w:val="00B6117F"/>
    <w:rsid w:val="00D97669"/>
    <w:rsid w:val="00DE0440"/>
    <w:rsid w:val="00E8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C3FA2"/>
  <w15:chartTrackingRefBased/>
  <w15:docId w15:val="{FCD5A7FB-A2D2-CE41-8EBC-B63B3A88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2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2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2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2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2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2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23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23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23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23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23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23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23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802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23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2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23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02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23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80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23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8023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8023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MW" w:eastAsia="en-GB"/>
      <w14:ligatures w14:val="none"/>
    </w:rPr>
  </w:style>
  <w:style w:type="character" w:customStyle="1" w:styleId="apple-tab-span">
    <w:name w:val="apple-tab-span"/>
    <w:basedOn w:val="DefaultParagraphFont"/>
    <w:rsid w:val="0088023D"/>
  </w:style>
  <w:style w:type="table" w:styleId="TableGridLight">
    <w:name w:val="Grid Table Light"/>
    <w:basedOn w:val="TableNormal"/>
    <w:uiPriority w:val="40"/>
    <w:rsid w:val="0088023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80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5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ondwa Msosa</dc:creator>
  <cp:keywords/>
  <dc:description/>
  <cp:lastModifiedBy>Takondwa Msosa</cp:lastModifiedBy>
  <cp:revision>4</cp:revision>
  <dcterms:created xsi:type="dcterms:W3CDTF">2025-02-14T09:35:00Z</dcterms:created>
  <dcterms:modified xsi:type="dcterms:W3CDTF">2025-07-08T10:52:00Z</dcterms:modified>
</cp:coreProperties>
</file>